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pPr w:leftFromText="180" w:rightFromText="180" w:vertAnchor="text" w:horzAnchor="margin" w:tblpXSpec="center" w:tblpY="61"/>
        <w:tblOverlap w:val="never"/>
        <w:tblW w:w="9923" w:type="dxa"/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2056"/>
        <w:gridCol w:w="1630"/>
        <w:gridCol w:w="1134"/>
      </w:tblGrid>
      <w:tr w:rsidR="006622C0" w:rsidRPr="00BE1E66" w14:paraId="18F4FFBE" w14:textId="77777777" w:rsidTr="00B163EE">
        <w:tc>
          <w:tcPr>
            <w:tcW w:w="99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FAC218" w14:textId="3E8C8DCE" w:rsidR="006622C0" w:rsidRPr="008B2C04" w:rsidRDefault="00401FB2" w:rsidP="00B163EE">
            <w:pPr>
              <w:jc w:val="center"/>
              <w:rPr>
                <w:color w:val="000000"/>
              </w:rPr>
            </w:pPr>
            <w:r w:rsidRPr="00401FB2">
              <w:rPr>
                <w:b/>
                <w:bCs/>
                <w:color w:val="000000"/>
                <w:spacing w:val="12"/>
              </w:rPr>
              <w:t>Supplementary table</w:t>
            </w:r>
            <w:r w:rsidR="005F7AC9">
              <w:rPr>
                <w:b/>
                <w:bCs/>
                <w:color w:val="000000"/>
                <w:spacing w:val="12"/>
              </w:rPr>
              <w:t>2</w:t>
            </w:r>
            <w:r w:rsidR="006622C0" w:rsidRPr="008B2C04">
              <w:rPr>
                <w:b/>
                <w:bCs/>
                <w:color w:val="000000"/>
                <w:spacing w:val="12"/>
              </w:rPr>
              <w:t>.</w:t>
            </w:r>
            <w:r w:rsidR="006622C0" w:rsidRPr="008B2C04">
              <w:rPr>
                <w:color w:val="000000"/>
                <w:spacing w:val="12"/>
              </w:rPr>
              <w:t xml:space="preserve"> Ultrasonographic findings and outcomes of observation in </w:t>
            </w:r>
            <w:r w:rsidR="006622C0">
              <w:rPr>
                <w:rFonts w:hint="eastAsia"/>
                <w:color w:val="000000"/>
                <w:spacing w:val="12"/>
              </w:rPr>
              <w:t>doubling</w:t>
            </w:r>
            <w:r w:rsidR="006622C0">
              <w:rPr>
                <w:color w:val="000000"/>
                <w:spacing w:val="12"/>
              </w:rPr>
              <w:t xml:space="preserve"> </w:t>
            </w:r>
            <w:r w:rsidR="006622C0">
              <w:rPr>
                <w:rFonts w:hint="eastAsia"/>
                <w:color w:val="000000"/>
                <w:spacing w:val="12"/>
              </w:rPr>
              <w:t>rate</w:t>
            </w:r>
            <w:r w:rsidR="006622C0" w:rsidRPr="008B2C04">
              <w:rPr>
                <w:color w:val="000000"/>
                <w:spacing w:val="12"/>
              </w:rPr>
              <w:t xml:space="preserve"> for papillary microcarcinoma</w:t>
            </w:r>
          </w:p>
        </w:tc>
      </w:tr>
      <w:tr w:rsidR="006622C0" w:rsidRPr="00BE1E66" w14:paraId="5AE9B8CF" w14:textId="77777777" w:rsidTr="00B163EE">
        <w:trPr>
          <w:trHeight w:val="468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A03DA98" w14:textId="77777777" w:rsidR="006622C0" w:rsidRPr="00BE1E66" w:rsidRDefault="006622C0" w:rsidP="00B163EE">
            <w:pPr>
              <w:rPr>
                <w:color w:val="000000"/>
              </w:rPr>
            </w:pPr>
            <w:r w:rsidRPr="00BE1E66">
              <w:rPr>
                <w:color w:val="000000"/>
              </w:rPr>
              <w:t>Ultrasonographic findings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E5A008" w14:textId="77777777" w:rsidR="006622C0" w:rsidRPr="00BE1E66" w:rsidRDefault="006622C0" w:rsidP="00B163EE">
            <w:pPr>
              <w:jc w:val="center"/>
              <w:rPr>
                <w:color w:val="000000"/>
              </w:rPr>
            </w:pPr>
            <w:r w:rsidRPr="00032317">
              <w:rPr>
                <w:spacing w:val="12"/>
                <w:szCs w:val="19"/>
              </w:rPr>
              <w:t>Change in</w:t>
            </w:r>
            <w:r>
              <w:rPr>
                <w:spacing w:val="12"/>
                <w:szCs w:val="19"/>
              </w:rPr>
              <w:t xml:space="preserve"> doubling </w:t>
            </w:r>
            <w:r w:rsidRPr="00032317">
              <w:rPr>
                <w:spacing w:val="12"/>
                <w:szCs w:val="19"/>
              </w:rPr>
              <w:t>rate of the tum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4393032" w14:textId="77777777" w:rsidR="006622C0" w:rsidRPr="00BE1E66" w:rsidRDefault="006622C0" w:rsidP="00B163EE">
            <w:pPr>
              <w:pStyle w:val="a7"/>
              <w:widowControl/>
              <w:spacing w:beforeAutospacing="0" w:afterAutospacing="0" w:line="328" w:lineRule="atLeast"/>
              <w:jc w:val="both"/>
              <w:rPr>
                <w:color w:val="000000"/>
                <w:spacing w:val="12"/>
                <w:sz w:val="19"/>
                <w:szCs w:val="19"/>
              </w:rPr>
            </w:pPr>
            <w:r w:rsidRPr="00BE1E66">
              <w:rPr>
                <w:color w:val="000000"/>
                <w:spacing w:val="12"/>
                <w:sz w:val="19"/>
                <w:szCs w:val="19"/>
              </w:rPr>
              <w:t>p value</w:t>
            </w:r>
          </w:p>
          <w:p w14:paraId="70FAA71B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  <w:tr w:rsidR="006622C0" w:rsidRPr="00BE1E66" w14:paraId="3C3F9E27" w14:textId="77777777" w:rsidTr="00B163EE">
        <w:trPr>
          <w:trHeight w:val="468"/>
        </w:trPr>
        <w:tc>
          <w:tcPr>
            <w:tcW w:w="311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63BCBB" w14:textId="77777777" w:rsidR="006622C0" w:rsidRPr="00BE1E66" w:rsidRDefault="006622C0" w:rsidP="00B163EE">
            <w:pPr>
              <w:rPr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44C427A" w14:textId="77777777" w:rsidR="006622C0" w:rsidRDefault="006622C0" w:rsidP="00B163EE">
            <w:pPr>
              <w:rPr>
                <w:spacing w:val="12"/>
                <w:szCs w:val="19"/>
              </w:rPr>
            </w:pPr>
            <w:r w:rsidRPr="00BE1E66">
              <w:t>A</w:t>
            </w:r>
            <w:r>
              <w:t xml:space="preserve"> </w:t>
            </w:r>
            <w:r w:rsidRPr="00265EF5">
              <w:t>&lt;</w:t>
            </w:r>
            <w:r>
              <w:t xml:space="preserve"> </w:t>
            </w:r>
            <w:r w:rsidRPr="00BE1E66">
              <w:t>0.</w:t>
            </w:r>
            <w:r>
              <w:t>1 (n=123)</w:t>
            </w:r>
          </w:p>
        </w:tc>
        <w:tc>
          <w:tcPr>
            <w:tcW w:w="205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9F156A" w14:textId="77777777" w:rsidR="006622C0" w:rsidRDefault="006622C0" w:rsidP="00B163EE">
            <w:pPr>
              <w:rPr>
                <w:spacing w:val="12"/>
                <w:szCs w:val="19"/>
              </w:rPr>
            </w:pPr>
            <w:r>
              <w:t>0.5</w:t>
            </w:r>
            <w:r>
              <w:rPr>
                <w:rFonts w:hint="eastAsia"/>
              </w:rPr>
              <w:t>&gt;</w:t>
            </w:r>
            <w:r w:rsidRPr="00BE1E66">
              <w:t>A</w:t>
            </w:r>
            <w:r w:rsidRPr="0061636A">
              <w:rPr>
                <w:rFonts w:asciiTheme="minorEastAsia" w:eastAsiaTheme="minorEastAsia" w:hAnsiTheme="minorEastAsia"/>
              </w:rPr>
              <w:t>≥</w:t>
            </w:r>
            <w:r w:rsidRPr="00BE1E66">
              <w:t>0.</w:t>
            </w:r>
            <w:r>
              <w:t xml:space="preserve">1 </w:t>
            </w:r>
            <w:r>
              <w:rPr>
                <w:rFonts w:hint="eastAsia"/>
              </w:rPr>
              <w:t>(</w:t>
            </w:r>
            <w:r>
              <w:t>n=73)</w:t>
            </w:r>
          </w:p>
        </w:tc>
        <w:tc>
          <w:tcPr>
            <w:tcW w:w="163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E056E35" w14:textId="77777777" w:rsidR="006622C0" w:rsidRDefault="006622C0" w:rsidP="00B163EE">
            <w:pPr>
              <w:rPr>
                <w:spacing w:val="12"/>
                <w:szCs w:val="19"/>
              </w:rPr>
            </w:pPr>
            <w:r w:rsidRPr="00BE1E66">
              <w:t>A</w:t>
            </w:r>
            <w:r>
              <w:rPr>
                <w:rFonts w:hint="eastAsia"/>
              </w:rPr>
              <w:t xml:space="preserve"> </w:t>
            </w:r>
            <w:r w:rsidRPr="0061636A">
              <w:rPr>
                <w:rFonts w:asciiTheme="minorEastAsia" w:eastAsiaTheme="minorEastAsia" w:hAnsiTheme="minorEastAsia"/>
              </w:rPr>
              <w:t>≥</w:t>
            </w:r>
            <w:r>
              <w:t xml:space="preserve">0.5 </w:t>
            </w:r>
            <w:r>
              <w:rPr>
                <w:rFonts w:hint="eastAsia"/>
              </w:rPr>
              <w:t>(</w:t>
            </w:r>
            <w:r>
              <w:t>n=23)</w:t>
            </w: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61B3E8" w14:textId="77777777" w:rsidR="006622C0" w:rsidRPr="00BE1E66" w:rsidRDefault="006622C0" w:rsidP="00B163EE">
            <w:pPr>
              <w:pStyle w:val="a7"/>
              <w:widowControl/>
              <w:spacing w:beforeAutospacing="0" w:afterAutospacing="0" w:line="328" w:lineRule="atLeast"/>
              <w:jc w:val="both"/>
              <w:rPr>
                <w:color w:val="000000"/>
                <w:spacing w:val="12"/>
                <w:sz w:val="19"/>
                <w:szCs w:val="19"/>
              </w:rPr>
            </w:pPr>
          </w:p>
        </w:tc>
      </w:tr>
      <w:tr w:rsidR="006622C0" w:rsidRPr="00BE1E66" w14:paraId="0AC489E9" w14:textId="77777777" w:rsidTr="00B163EE"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FA313F5" w14:textId="77777777" w:rsidR="006622C0" w:rsidRPr="00BE1E66" w:rsidRDefault="006622C0" w:rsidP="00B163EE">
            <w:pPr>
              <w:rPr>
                <w:color w:val="000000"/>
              </w:rPr>
            </w:pPr>
            <w:r w:rsidRPr="00BE1E66">
              <w:rPr>
                <w:color w:val="000000"/>
              </w:rPr>
              <w:t>Pattern of calcification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E419D61" w14:textId="77777777" w:rsidR="006622C0" w:rsidRPr="00BE1E66" w:rsidRDefault="006622C0" w:rsidP="00B163EE">
            <w:pPr>
              <w:rPr>
                <w:color w:val="000000"/>
              </w:rPr>
            </w:pP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3F8A5A" w14:textId="77777777" w:rsidR="006622C0" w:rsidRPr="00BE1E66" w:rsidRDefault="006622C0" w:rsidP="00B163EE">
            <w:pPr>
              <w:rPr>
                <w:color w:val="000000"/>
              </w:rPr>
            </w:pPr>
          </w:p>
        </w:tc>
        <w:tc>
          <w:tcPr>
            <w:tcW w:w="1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EAB58B1" w14:textId="77777777" w:rsidR="006622C0" w:rsidRPr="00BE1E66" w:rsidRDefault="006622C0" w:rsidP="00B163EE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764868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  <w:tr w:rsidR="006622C0" w:rsidRPr="00BE1E66" w14:paraId="71FCAA94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B781A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>No calcifi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B49B9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8149A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B1BFA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D4353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  <w:tr w:rsidR="006622C0" w:rsidRPr="00BE1E66" w14:paraId="33E4E38F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8F165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>Microcalcifi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16C76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AAA42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27313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59C96" w14:textId="77777777" w:rsidR="006622C0" w:rsidRPr="00BE1E66" w:rsidRDefault="006622C0" w:rsidP="00B163EE">
            <w:pPr>
              <w:rPr>
                <w:color w:val="000000"/>
              </w:rPr>
            </w:pPr>
            <w:r w:rsidRPr="00BE1E66">
              <w:rPr>
                <w:color w:val="000000"/>
              </w:rPr>
              <w:t>NS</w:t>
            </w:r>
          </w:p>
        </w:tc>
      </w:tr>
      <w:tr w:rsidR="006622C0" w:rsidRPr="00BE1E66" w14:paraId="19CA3571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AC036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>Macroscopic or rim calcifi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CBA99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F577A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B9944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3BD84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  <w:tr w:rsidR="006622C0" w:rsidRPr="00BE1E66" w14:paraId="13B4AA7A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0E446" w14:textId="77777777" w:rsidR="006622C0" w:rsidRPr="00BE1E66" w:rsidRDefault="006622C0" w:rsidP="00B163EE">
            <w:pPr>
              <w:rPr>
                <w:color w:val="000000"/>
              </w:rPr>
            </w:pPr>
            <w:r w:rsidRPr="00BE1E66">
              <w:rPr>
                <w:color w:val="000000"/>
              </w:rPr>
              <w:t>Vascular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2426B" w14:textId="77777777" w:rsidR="006622C0" w:rsidRPr="00BE1E66" w:rsidRDefault="006622C0" w:rsidP="00B163EE">
            <w:pPr>
              <w:rPr>
                <w:color w:val="000000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AFFC6" w14:textId="77777777" w:rsidR="006622C0" w:rsidRPr="00BE1E66" w:rsidRDefault="006622C0" w:rsidP="00B163EE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34756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  <w:tr w:rsidR="006622C0" w:rsidRPr="00BE1E66" w14:paraId="74EF6F01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CC418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 xml:space="preserve">Non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B81EB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3ECDD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2A19E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F013D" w14:textId="77777777" w:rsidR="006622C0" w:rsidRPr="00BE1E66" w:rsidRDefault="006622C0" w:rsidP="00B163EE">
            <w:pPr>
              <w:rPr>
                <w:b/>
                <w:color w:val="000000"/>
              </w:rPr>
            </w:pPr>
            <w:r w:rsidRPr="00BE1E66">
              <w:rPr>
                <w:color w:val="000000"/>
              </w:rPr>
              <w:t>NS</w:t>
            </w:r>
          </w:p>
        </w:tc>
      </w:tr>
      <w:tr w:rsidR="006622C0" w:rsidRPr="00BE1E66" w14:paraId="3D682BDB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25E25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>Ins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270C2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C889D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1A31D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B4C3A" w14:textId="77777777" w:rsidR="006622C0" w:rsidRPr="00BE1E66" w:rsidRDefault="006622C0" w:rsidP="00B163EE">
            <w:pPr>
              <w:rPr>
                <w:b/>
                <w:color w:val="000000"/>
              </w:rPr>
            </w:pPr>
          </w:p>
        </w:tc>
      </w:tr>
      <w:tr w:rsidR="006622C0" w:rsidRPr="00BE1E66" w14:paraId="458F82FA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741C7" w14:textId="77777777" w:rsidR="006622C0" w:rsidRPr="00BE1E66" w:rsidRDefault="006622C0" w:rsidP="00B163EE">
            <w:pPr>
              <w:rPr>
                <w:color w:val="000000"/>
              </w:rPr>
            </w:pPr>
            <w:r w:rsidRPr="00BE1E66">
              <w:rPr>
                <w:color w:val="000000"/>
              </w:rPr>
              <w:t xml:space="preserve"> Circumambi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36B99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3B389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1B586D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C1646" w14:textId="77777777" w:rsidR="006622C0" w:rsidRPr="00BE1E66" w:rsidRDefault="006622C0" w:rsidP="00B163EE">
            <w:pPr>
              <w:rPr>
                <w:b/>
                <w:color w:val="000000"/>
              </w:rPr>
            </w:pPr>
          </w:p>
        </w:tc>
      </w:tr>
      <w:tr w:rsidR="006622C0" w:rsidRPr="00BE1E66" w14:paraId="46863931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07AED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>Bo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8A23B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45386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52E53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EE1B9" w14:textId="77777777" w:rsidR="006622C0" w:rsidRPr="00BE1E66" w:rsidRDefault="006622C0" w:rsidP="00B163EE">
            <w:pPr>
              <w:rPr>
                <w:b/>
                <w:color w:val="000000"/>
              </w:rPr>
            </w:pPr>
          </w:p>
        </w:tc>
      </w:tr>
      <w:tr w:rsidR="006622C0" w:rsidRPr="00BE1E66" w14:paraId="7CD20984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CF57A" w14:textId="77777777" w:rsidR="006622C0" w:rsidRPr="00BE1E66" w:rsidRDefault="006622C0" w:rsidP="00B163EE">
            <w:pPr>
              <w:rPr>
                <w:color w:val="000000"/>
              </w:rPr>
            </w:pPr>
            <w:r w:rsidRPr="00BE1E66">
              <w:rPr>
                <w:color w:val="000000"/>
              </w:rPr>
              <w:t>Ech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219A4" w14:textId="77777777" w:rsidR="006622C0" w:rsidRPr="00BE1E66" w:rsidRDefault="006622C0" w:rsidP="00B163EE">
            <w:pPr>
              <w:rPr>
                <w:color w:val="000000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E9DFE" w14:textId="77777777" w:rsidR="006622C0" w:rsidRPr="00BE1E66" w:rsidRDefault="006622C0" w:rsidP="00B163EE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FE508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  <w:tr w:rsidR="006622C0" w:rsidRPr="00BE1E66" w14:paraId="183C08C5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41434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>Hypoecho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7CAC3" w14:textId="77777777" w:rsidR="006622C0" w:rsidRPr="00BE1E66" w:rsidRDefault="006622C0" w:rsidP="00B163EE">
            <w:pPr>
              <w:rPr>
                <w:color w:val="000000"/>
              </w:rPr>
            </w:pPr>
            <w:r w:rsidRPr="00BE1E66">
              <w:rPr>
                <w:color w:val="000000"/>
              </w:rPr>
              <w:t>1</w:t>
            </w:r>
            <w:r>
              <w:rPr>
                <w:color w:val="000000"/>
              </w:rPr>
              <w:t>1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A5355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BE26E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A8E26" w14:textId="77777777" w:rsidR="006622C0" w:rsidRPr="00BE1E66" w:rsidRDefault="006622C0" w:rsidP="00B163EE">
            <w:pPr>
              <w:rPr>
                <w:color w:val="000000"/>
              </w:rPr>
            </w:pPr>
            <w:r w:rsidRPr="00BE1E66">
              <w:rPr>
                <w:color w:val="000000"/>
              </w:rPr>
              <w:t>NS</w:t>
            </w:r>
          </w:p>
        </w:tc>
      </w:tr>
      <w:tr w:rsidR="006622C0" w:rsidRPr="00BE1E66" w14:paraId="3CDB0DF4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9338C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>Iso-echogenic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B74BA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9C880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DDAE7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381E5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  <w:tr w:rsidR="006622C0" w:rsidRPr="00BE1E66" w14:paraId="63DD1236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30DD3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>Oth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63CBC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4AD0D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F7A68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7B87A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  <w:tr w:rsidR="006622C0" w:rsidRPr="00BE1E66" w14:paraId="51BD8DEE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07F0E" w14:textId="77777777" w:rsidR="006622C0" w:rsidRPr="00BE1E66" w:rsidRDefault="006622C0" w:rsidP="00B163EE">
            <w:pPr>
              <w:rPr>
                <w:color w:val="000000"/>
              </w:rPr>
            </w:pPr>
            <w:r w:rsidRPr="00BE1E66">
              <w:rPr>
                <w:color w:val="000000"/>
              </w:rPr>
              <w:t>Marg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702F8" w14:textId="77777777" w:rsidR="006622C0" w:rsidRPr="00BE1E66" w:rsidRDefault="006622C0" w:rsidP="00B163EE">
            <w:pPr>
              <w:rPr>
                <w:color w:val="000000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9B77E" w14:textId="77777777" w:rsidR="006622C0" w:rsidRPr="00BE1E66" w:rsidRDefault="006622C0" w:rsidP="00B163EE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1169F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  <w:tr w:rsidR="006622C0" w:rsidRPr="00BE1E66" w14:paraId="42B43979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AB7D4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>Irregul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B2E17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3D564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E172D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BE105" w14:textId="77777777" w:rsidR="006622C0" w:rsidRPr="00BE1E66" w:rsidRDefault="006622C0" w:rsidP="00B163EE">
            <w:pPr>
              <w:rPr>
                <w:color w:val="000000"/>
              </w:rPr>
            </w:pPr>
            <w:r w:rsidRPr="00BE1E66">
              <w:rPr>
                <w:color w:val="000000"/>
              </w:rPr>
              <w:t>NS</w:t>
            </w:r>
          </w:p>
        </w:tc>
      </w:tr>
      <w:tr w:rsidR="006622C0" w:rsidRPr="00BE1E66" w14:paraId="523801C8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D9F14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>Partial regul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C8DDF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B620E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D75DA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EE51B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  <w:tr w:rsidR="006622C0" w:rsidRPr="00BE1E66" w14:paraId="56D511A5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923FE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>Regul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6B09F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2AC6F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E1517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BC303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  <w:tr w:rsidR="006622C0" w:rsidRPr="00BE1E66" w14:paraId="1F5D3B2C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2D2B0" w14:textId="77777777" w:rsidR="006622C0" w:rsidRPr="00BE1E66" w:rsidRDefault="006622C0" w:rsidP="00B163EE">
            <w:pPr>
              <w:rPr>
                <w:color w:val="000000"/>
              </w:rPr>
            </w:pPr>
            <w:r w:rsidRPr="00BE1E66">
              <w:rPr>
                <w:color w:val="000000"/>
              </w:rPr>
              <w:t>Composi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98B6C" w14:textId="77777777" w:rsidR="006622C0" w:rsidRPr="00BE1E66" w:rsidRDefault="006622C0" w:rsidP="00B163EE">
            <w:pPr>
              <w:rPr>
                <w:color w:val="000000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66DC6" w14:textId="77777777" w:rsidR="006622C0" w:rsidRPr="00BE1E66" w:rsidRDefault="006622C0" w:rsidP="00B163EE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E1FF8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  <w:tr w:rsidR="006622C0" w:rsidRPr="00BE1E66" w14:paraId="58080D27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3C4CD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>Sol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1C0B1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A266E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14BE2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91C1A" w14:textId="77777777" w:rsidR="006622C0" w:rsidRPr="00BE1E66" w:rsidRDefault="006622C0" w:rsidP="00B163EE">
            <w:pPr>
              <w:rPr>
                <w:color w:val="000000"/>
              </w:rPr>
            </w:pPr>
            <w:r w:rsidRPr="00BE1E66">
              <w:rPr>
                <w:color w:val="000000"/>
              </w:rPr>
              <w:t>NS</w:t>
            </w:r>
          </w:p>
        </w:tc>
      </w:tr>
      <w:tr w:rsidR="006622C0" w:rsidRPr="00BE1E66" w14:paraId="6D549830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D66BC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>cyst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B24C4" w14:textId="77777777" w:rsidR="006622C0" w:rsidRPr="00BE1E66" w:rsidRDefault="006622C0" w:rsidP="00B163EE">
            <w:pPr>
              <w:rPr>
                <w:color w:val="000000"/>
              </w:rPr>
            </w:pPr>
            <w:r w:rsidRPr="00BE1E66">
              <w:rPr>
                <w:color w:val="000000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E77AD" w14:textId="77777777" w:rsidR="006622C0" w:rsidRPr="00BE1E66" w:rsidRDefault="006622C0" w:rsidP="00B163EE">
            <w:pPr>
              <w:rPr>
                <w:color w:val="000000"/>
              </w:rPr>
            </w:pPr>
            <w:r w:rsidRPr="00BE1E66">
              <w:rPr>
                <w:color w:val="000000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20715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6854B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  <w:tr w:rsidR="006622C0" w:rsidRPr="00BE1E66" w14:paraId="0224EFB5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F52B6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>Mi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4F1E7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0DFF7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CF7A7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56AF5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  <w:tr w:rsidR="006622C0" w:rsidRPr="00BE1E66" w14:paraId="5803ACB1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C96CB" w14:textId="77777777" w:rsidR="006622C0" w:rsidRPr="00BE1E66" w:rsidRDefault="006622C0" w:rsidP="00B163EE">
            <w:pPr>
              <w:rPr>
                <w:color w:val="000000"/>
              </w:rPr>
            </w:pPr>
            <w:r w:rsidRPr="00BE1E66">
              <w:rPr>
                <w:color w:val="000000"/>
              </w:rPr>
              <w:t xml:space="preserve">Proximal to the </w:t>
            </w:r>
            <w:r>
              <w:rPr>
                <w:color w:val="000000"/>
              </w:rPr>
              <w:t>posterior capsu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1E020" w14:textId="77777777" w:rsidR="006622C0" w:rsidRPr="00BE1E66" w:rsidRDefault="006622C0" w:rsidP="00B163EE">
            <w:pPr>
              <w:rPr>
                <w:color w:val="000000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FDEDF" w14:textId="77777777" w:rsidR="006622C0" w:rsidRPr="00BE1E66" w:rsidRDefault="006622C0" w:rsidP="00B163EE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61A81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  <w:tr w:rsidR="006622C0" w:rsidRPr="00BE1E66" w14:paraId="113C128A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4D65F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0CCB5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A1F8F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988B0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DBCAD" w14:textId="77777777" w:rsidR="006622C0" w:rsidRPr="005F377D" w:rsidRDefault="006622C0" w:rsidP="00B163EE">
            <w:pPr>
              <w:rPr>
                <w:color w:val="000000"/>
              </w:rPr>
            </w:pPr>
            <w:r w:rsidRPr="005F377D">
              <w:rPr>
                <w:rFonts w:hint="eastAsia"/>
                <w:color w:val="000000"/>
              </w:rPr>
              <w:t>N</w:t>
            </w:r>
            <w:r w:rsidRPr="005F377D">
              <w:rPr>
                <w:color w:val="000000"/>
              </w:rPr>
              <w:t>S</w:t>
            </w:r>
          </w:p>
        </w:tc>
      </w:tr>
      <w:tr w:rsidR="006622C0" w:rsidRPr="00BE1E66" w14:paraId="29265B20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FFBDE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E5548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A78A2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2B1A5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5FC21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  <w:tr w:rsidR="006622C0" w:rsidRPr="00BE1E66" w14:paraId="1606743B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2ABFF" w14:textId="77777777" w:rsidR="006622C0" w:rsidRPr="00BE1E66" w:rsidRDefault="006622C0" w:rsidP="00B163EE">
            <w:pPr>
              <w:rPr>
                <w:color w:val="000000"/>
              </w:rPr>
            </w:pPr>
            <w:r w:rsidRPr="00BE1E66">
              <w:rPr>
                <w:color w:val="000000"/>
              </w:rPr>
              <w:t xml:space="preserve">Position of the </w:t>
            </w:r>
            <w:r>
              <w:rPr>
                <w:color w:val="000000"/>
              </w:rPr>
              <w:t>posterior capsu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D3985" w14:textId="77777777" w:rsidR="006622C0" w:rsidRPr="00BE1E66" w:rsidRDefault="006622C0" w:rsidP="00B163EE">
            <w:pPr>
              <w:rPr>
                <w:color w:val="000000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45BA9" w14:textId="77777777" w:rsidR="006622C0" w:rsidRPr="00BE1E66" w:rsidRDefault="006622C0" w:rsidP="00B163EE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D5304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  <w:tr w:rsidR="006622C0" w:rsidRPr="00BE1E66" w14:paraId="5F9EBB1B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5C29E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 xml:space="preserve">Cling to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7F04E" w14:textId="77777777" w:rsidR="006622C0" w:rsidRPr="00BE1E66" w:rsidRDefault="006622C0" w:rsidP="00B163EE">
            <w:pPr>
              <w:rPr>
                <w:color w:val="000000"/>
              </w:rPr>
            </w:pPr>
            <w:r w:rsidRPr="00BE1E66">
              <w:rPr>
                <w:color w:val="000000"/>
              </w:rPr>
              <w:t>2</w:t>
            </w:r>
            <w:r>
              <w:rPr>
                <w:color w:val="000000"/>
              </w:rPr>
              <w:t>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AB010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1137B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51BF7" w14:textId="77777777" w:rsidR="006622C0" w:rsidRPr="00BE1E66" w:rsidRDefault="006622C0" w:rsidP="00B163EE">
            <w:pPr>
              <w:rPr>
                <w:color w:val="000000"/>
              </w:rPr>
            </w:pPr>
            <w:r w:rsidRPr="00BE1E66">
              <w:rPr>
                <w:color w:val="000000"/>
              </w:rPr>
              <w:t>NS</w:t>
            </w:r>
          </w:p>
        </w:tc>
      </w:tr>
      <w:tr w:rsidR="006622C0" w:rsidRPr="00BE1E66" w14:paraId="341C2078" w14:textId="77777777" w:rsidTr="00B163EE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CD59F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>Break of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C144C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371CA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1257B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7A405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  <w:tr w:rsidR="006622C0" w:rsidRPr="00BE1E66" w14:paraId="21AFE278" w14:textId="77777777" w:rsidTr="00B163EE"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6166E77" w14:textId="77777777" w:rsidR="006622C0" w:rsidRPr="00BE1E66" w:rsidRDefault="006622C0" w:rsidP="00B163EE">
            <w:pPr>
              <w:ind w:firstLineChars="50" w:firstLine="100"/>
              <w:rPr>
                <w:color w:val="000000"/>
              </w:rPr>
            </w:pPr>
            <w:r w:rsidRPr="00BE1E66">
              <w:rPr>
                <w:color w:val="000000"/>
              </w:rPr>
              <w:t>Not clinging t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598A107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663C32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C201BE9" w14:textId="77777777" w:rsidR="006622C0" w:rsidRPr="00BE1E66" w:rsidRDefault="006622C0" w:rsidP="00B163EE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6DB9A01" w14:textId="77777777" w:rsidR="006622C0" w:rsidRPr="00BE1E66" w:rsidRDefault="006622C0" w:rsidP="00B163EE">
            <w:pPr>
              <w:rPr>
                <w:color w:val="000000"/>
              </w:rPr>
            </w:pPr>
          </w:p>
        </w:tc>
      </w:tr>
    </w:tbl>
    <w:p w14:paraId="0DB4CFEB" w14:textId="77777777" w:rsidR="00D8414D" w:rsidRDefault="00D8414D"/>
    <w:sectPr w:rsidR="00D841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BE935" w14:textId="77777777" w:rsidR="00B83264" w:rsidRDefault="00B83264" w:rsidP="006622C0">
      <w:r>
        <w:separator/>
      </w:r>
    </w:p>
  </w:endnote>
  <w:endnote w:type="continuationSeparator" w:id="0">
    <w:p w14:paraId="0F2644DF" w14:textId="77777777" w:rsidR="00B83264" w:rsidRDefault="00B83264" w:rsidP="00662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61F9A" w14:textId="77777777" w:rsidR="00B83264" w:rsidRDefault="00B83264" w:rsidP="006622C0">
      <w:r>
        <w:separator/>
      </w:r>
    </w:p>
  </w:footnote>
  <w:footnote w:type="continuationSeparator" w:id="0">
    <w:p w14:paraId="714E027C" w14:textId="77777777" w:rsidR="00B83264" w:rsidRDefault="00B83264" w:rsidP="00662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B87"/>
    <w:rsid w:val="00401FB2"/>
    <w:rsid w:val="005F7AC9"/>
    <w:rsid w:val="006622C0"/>
    <w:rsid w:val="00984B87"/>
    <w:rsid w:val="00B83264"/>
    <w:rsid w:val="00D8414D"/>
    <w:rsid w:val="00F3153F"/>
    <w:rsid w:val="00F57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FE1B8"/>
  <w15:chartTrackingRefBased/>
  <w15:docId w15:val="{A8452215-EEAC-4584-8213-455D9DF4B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22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2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22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22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22C0"/>
    <w:rPr>
      <w:sz w:val="18"/>
      <w:szCs w:val="18"/>
    </w:rPr>
  </w:style>
  <w:style w:type="paragraph" w:styleId="a7">
    <w:name w:val="Normal (Web)"/>
    <w:basedOn w:val="a"/>
    <w:rsid w:val="006622C0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table" w:styleId="a8">
    <w:name w:val="Table Grid"/>
    <w:basedOn w:val="a1"/>
    <w:rsid w:val="006622C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可浩</dc:creator>
  <cp:keywords/>
  <dc:description/>
  <cp:lastModifiedBy>乐可浩</cp:lastModifiedBy>
  <cp:revision>4</cp:revision>
  <dcterms:created xsi:type="dcterms:W3CDTF">2023-06-30T13:57:00Z</dcterms:created>
  <dcterms:modified xsi:type="dcterms:W3CDTF">2023-07-23T12:22:00Z</dcterms:modified>
</cp:coreProperties>
</file>